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88A3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1"/>
          <w:szCs w:val="21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1"/>
          <w:szCs w:val="21"/>
          <w:shd w:val="clear" w:fill="FFFFFF"/>
          <w:vertAlign w:val="baseline"/>
          <w:lang w:val="en-US" w:eastAsia="zh-CN" w:bidi="ar"/>
        </w:rPr>
        <w:t>Supplementary Table 1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1"/>
          <w:szCs w:val="21"/>
          <w:shd w:val="clear" w:fill="FFFFFF"/>
          <w:vertAlign w:val="baseline"/>
          <w:lang w:val="en-US" w:eastAsia="zh-CN" w:bidi="ar"/>
        </w:rPr>
        <w:t>Sensitivity analyses for the association between limb function and depressive symptom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04"/>
        <w:gridCol w:w="1435"/>
        <w:gridCol w:w="1866"/>
        <w:gridCol w:w="951"/>
        <w:gridCol w:w="1859"/>
        <w:gridCol w:w="951"/>
      </w:tblGrid>
      <w:tr w14:paraId="5109C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3CDFEB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nalysi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7901D8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186F75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UEFI (per 1-SD) β/OR (95 % CI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68EC2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90A439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EFI (per 1-SD) β/OR (95 % CI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D21FDA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P</w:t>
            </w:r>
          </w:p>
        </w:tc>
      </w:tr>
      <w:tr w14:paraId="68425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40315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ontinuous PHQ-9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566E28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inear regression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C3A04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β = −2.1 (−2.8 to −1.3)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B76DEE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F9810F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β = −2.4 (−3.2 to −1.6)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14AE34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&lt;0.001</w:t>
            </w:r>
          </w:p>
        </w:tc>
      </w:tr>
      <w:tr w14:paraId="108A1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8AA5CB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PHQ-9 ≥ 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29F691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ogistic regres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B735D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R = 0.43 (0.25–0.7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F5913F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82507B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R = 0.49 (0.30–0.7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C2CF20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0.003</w:t>
            </w:r>
          </w:p>
        </w:tc>
      </w:tr>
      <w:tr w14:paraId="5AFEA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E9CD95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GOLD II–IV subgroup</w:t>
            </w:r>
          </w:p>
        </w:tc>
        <w:tc>
          <w:tcPr>
            <w:tcW w:w="0" w:type="auto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B28857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Logistic regression</w:t>
            </w:r>
          </w:p>
        </w:tc>
        <w:tc>
          <w:tcPr>
            <w:tcW w:w="0" w:type="auto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19E6CE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R = 0.47 (0.28–0.79)</w:t>
            </w:r>
          </w:p>
        </w:tc>
        <w:tc>
          <w:tcPr>
            <w:tcW w:w="0" w:type="auto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52ADF9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8DA5B2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R = 0.50 (0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FA4DD4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20" w:afterAutospacing="0" w:line="36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</w:p>
        </w:tc>
      </w:tr>
    </w:tbl>
    <w:p w14:paraId="30C33E2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UEFI: Upper Extremity Functional Index</w:t>
      </w:r>
      <w:r>
        <w:rPr>
          <w:rStyle w:val="4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;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LEFI: Lower Extremity Functional Index</w:t>
      </w:r>
      <w:r>
        <w:rPr>
          <w:rStyle w:val="4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;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PHQ-9: Patient Health Questionnaire-9</w:t>
      </w:r>
      <w:r>
        <w:rPr>
          <w:rStyle w:val="4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; GOLD: Global Initiative for Chronic Obstructive Lung Disease;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D: standard deviation</w:t>
      </w:r>
      <w:r>
        <w:rPr>
          <w:rStyle w:val="4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;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OR: odds ratio</w:t>
      </w:r>
      <w:r>
        <w:rPr>
          <w:rStyle w:val="4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;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CI: confidence interval</w:t>
      </w:r>
      <w:r>
        <w:rPr>
          <w:rStyle w:val="4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</w:t>
      </w:r>
      <w:bookmarkStart w:id="0" w:name="_GoBack"/>
      <w:bookmarkEnd w:id="0"/>
    </w:p>
    <w:p w14:paraId="6DCFB5F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 w14:paraId="77C4D3FC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0F2725F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830BC5"/>
    <w:rsid w:val="412E21FD"/>
    <w:rsid w:val="7C83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78</Characters>
  <Lines>0</Lines>
  <Paragraphs>0</Paragraphs>
  <TotalTime>0</TotalTime>
  <ScaleCrop>false</ScaleCrop>
  <LinksUpToDate>false</LinksUpToDate>
  <CharactersWithSpaces>4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9:32:00Z</dcterms:created>
  <dc:creator>zansmt</dc:creator>
  <cp:lastModifiedBy>zansmt</cp:lastModifiedBy>
  <dcterms:modified xsi:type="dcterms:W3CDTF">2025-09-04T11:3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269521F2D204873BF913BD7322E70EE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